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FC1" w:rsidRPr="00F67C78" w:rsidRDefault="00487FC1" w:rsidP="00487FC1">
      <w:pPr>
        <w:pStyle w:val="Heading1"/>
        <w:keepNext w:val="0"/>
        <w:keepLines w:val="0"/>
        <w:widowControl w:val="0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proofErr w:type="gramStart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upplementary table 6.</w:t>
      </w:r>
      <w:proofErr w:type="gramEnd"/>
      <w:r w:rsidRPr="00F67C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 Students’ suggestions/comments for compensating the students for their lack of practical education (N=886). Responses given by more than 10 students are shown in detail.</w:t>
      </w:r>
    </w:p>
    <w:p w:rsidR="00487FC1" w:rsidRPr="00F67C78" w:rsidRDefault="00487FC1" w:rsidP="00487FC1">
      <w:pPr>
        <w:widowControl w:val="0"/>
        <w:spacing w:after="120"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1508"/>
      </w:tblGrid>
      <w:tr w:rsidR="00487FC1" w:rsidRPr="00F67C78" w:rsidTr="00CD4729">
        <w:tc>
          <w:tcPr>
            <w:tcW w:w="7508" w:type="dxa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ggestion/comment</w:t>
            </w:r>
          </w:p>
        </w:tc>
        <w:tc>
          <w:tcPr>
            <w:tcW w:w="1508" w:type="dxa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iding video-materials/tutorial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80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0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 students who already work as nurses such compensation is not necessary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64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7.2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nsating the practical education when circumstances will allow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62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7.0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ng with assignments and case studie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0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5.6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ng in the next academic year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4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5.0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Teaching in smaller groups of student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9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4.4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on in a teaching cabinet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4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8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ractical education needs to be done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2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6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e during the summer break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9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3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nline practical lessons and workshop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8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2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on through seminar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7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0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Reduce the number of hours of practical education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7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3.0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There is no need for compensation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6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2.9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on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4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2.7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ompensating the practical part in a place where students live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6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1.8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Webinar, video conferences, Zoom, etc.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5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1.7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More lectures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3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1.5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There is no need for compensation, it will all be compensated at work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2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(1.4)</w:t>
            </w:r>
          </w:p>
        </w:tc>
      </w:tr>
      <w:tr w:rsidR="00487FC1" w:rsidRPr="00F67C78" w:rsidTr="00CD4729">
        <w:tc>
          <w:tcPr>
            <w:tcW w:w="7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</w:t>
            </w:r>
          </w:p>
        </w:tc>
        <w:tc>
          <w:tcPr>
            <w:tcW w:w="1508" w:type="dxa"/>
            <w:vAlign w:val="bottom"/>
          </w:tcPr>
          <w:p w:rsidR="00487FC1" w:rsidRPr="00F67C78" w:rsidRDefault="00487FC1" w:rsidP="00CD4729">
            <w:pPr>
              <w:widowControl w:val="0"/>
              <w:spacing w:after="1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64 (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0</w:t>
            </w:r>
            <w:r w:rsidRPr="00F67C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)</w:t>
            </w:r>
          </w:p>
        </w:tc>
      </w:tr>
    </w:tbl>
    <w:p w:rsidR="00487FC1" w:rsidRPr="00F67C78" w:rsidRDefault="00487FC1" w:rsidP="00487FC1">
      <w:pPr>
        <w:widowControl w:val="0"/>
        <w:spacing w:after="120"/>
        <w:rPr>
          <w:rFonts w:cs="Times New Roman"/>
          <w:szCs w:val="24"/>
        </w:rPr>
      </w:pPr>
    </w:p>
    <w:p w:rsidR="000D4362" w:rsidRPr="00487FC1" w:rsidRDefault="000D4362" w:rsidP="00487FC1">
      <w:bookmarkStart w:id="0" w:name="_GoBack"/>
      <w:bookmarkEnd w:id="0"/>
    </w:p>
    <w:sectPr w:rsidR="000D4362" w:rsidRPr="00487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D0"/>
    <w:rsid w:val="000D4362"/>
    <w:rsid w:val="00487FC1"/>
    <w:rsid w:val="004A3CB8"/>
    <w:rsid w:val="004C49A0"/>
    <w:rsid w:val="00534CB3"/>
    <w:rsid w:val="008A7FC8"/>
    <w:rsid w:val="00B6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CD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CD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B64CD0"/>
    <w:pPr>
      <w:spacing w:after="0" w:line="240" w:lineRule="auto"/>
    </w:pPr>
    <w:rPr>
      <w:rFonts w:ascii="Book Antiqua" w:hAnsi="Book Antiqua"/>
      <w:lang w:val="hr-H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5</Characters>
  <Application>Microsoft Office Word</Application>
  <DocSecurity>0</DocSecurity>
  <Lines>55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10-30T09:59:00Z</dcterms:created>
  <dcterms:modified xsi:type="dcterms:W3CDTF">2020-10-30T09:59:00Z</dcterms:modified>
</cp:coreProperties>
</file>